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07A35D" w14:textId="1EE349C8" w:rsidR="003E29E4" w:rsidRPr="00E6395D" w:rsidRDefault="003E29E4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  <w:r w:rsidRPr="00E6395D">
        <w:rPr>
          <w:rFonts w:eastAsia="맑은 고딕" w:cs="Times New Roman"/>
          <w:b/>
          <w:bCs/>
          <w:noProof/>
          <w:kern w:val="2"/>
          <w:szCs w:val="24"/>
          <w:lang w:eastAsia="ko-KR"/>
        </w:rPr>
        <w:t>Supplementary Table 1</w:t>
      </w:r>
      <w:r w:rsidRPr="00E6395D">
        <w:rPr>
          <w:rFonts w:eastAsia="맑은 고딕" w:cs="Times New Roman"/>
          <w:noProof/>
          <w:kern w:val="2"/>
          <w:szCs w:val="24"/>
          <w:lang w:eastAsia="ko-KR"/>
        </w:rPr>
        <w:t xml:space="preserve"> </w:t>
      </w:r>
      <w:r w:rsidR="00E03FA0" w:rsidRPr="00BC1B04">
        <w:rPr>
          <w:rFonts w:eastAsia="맑은 고딕" w:cs="Times New Roman" w:hint="eastAsia"/>
          <w:noProof/>
          <w:kern w:val="2"/>
          <w:szCs w:val="24"/>
          <w:lang w:eastAsia="ko-KR"/>
        </w:rPr>
        <w:t>Baseline</w:t>
      </w:r>
      <w:r w:rsidR="00E03FA0" w:rsidRPr="00BC1B04">
        <w:rPr>
          <w:rFonts w:eastAsia="맑은 고딕" w:cs="Times New Roman"/>
          <w:noProof/>
          <w:kern w:val="2"/>
          <w:szCs w:val="24"/>
          <w:lang w:eastAsia="ko-KR"/>
        </w:rPr>
        <w:t xml:space="preserve"> </w:t>
      </w:r>
      <w:r w:rsidR="00E03FA0">
        <w:rPr>
          <w:rFonts w:eastAsia="맑은 고딕" w:cs="Times New Roman"/>
          <w:noProof/>
          <w:kern w:val="2"/>
          <w:szCs w:val="24"/>
          <w:lang w:eastAsia="ko-KR"/>
        </w:rPr>
        <w:t>c</w:t>
      </w:r>
      <w:r w:rsidR="00E03FA0" w:rsidRPr="00BC1B04">
        <w:rPr>
          <w:rFonts w:eastAsia="맑은 고딕" w:cs="Times New Roman" w:hint="eastAsia"/>
          <w:noProof/>
          <w:kern w:val="2"/>
          <w:szCs w:val="24"/>
          <w:lang w:eastAsia="ko-KR"/>
        </w:rPr>
        <w:t>haracteristics</w:t>
      </w:r>
      <w:r w:rsidR="00E03FA0" w:rsidRPr="00BC1B04">
        <w:rPr>
          <w:rFonts w:eastAsia="맑은 고딕" w:cs="Times New Roman"/>
          <w:noProof/>
          <w:kern w:val="2"/>
          <w:szCs w:val="24"/>
          <w:lang w:eastAsia="ko-KR"/>
        </w:rPr>
        <w:t xml:space="preserve"> </w:t>
      </w:r>
      <w:r w:rsidR="00E03FA0">
        <w:rPr>
          <w:rFonts w:eastAsia="맑은 고딕" w:cs="Times New Roman"/>
          <w:noProof/>
          <w:kern w:val="2"/>
          <w:szCs w:val="24"/>
          <w:lang w:eastAsia="ko-KR"/>
        </w:rPr>
        <w:t xml:space="preserve">and </w:t>
      </w:r>
      <w:r w:rsidRPr="00E6395D">
        <w:rPr>
          <w:rFonts w:eastAsia="맑은 고딕" w:cs="Times New Roman" w:hint="eastAsia"/>
          <w:noProof/>
          <w:kern w:val="2"/>
          <w:szCs w:val="24"/>
          <w:lang w:eastAsia="ko-KR"/>
        </w:rPr>
        <w:t>Multi</w:t>
      </w:r>
      <w:r w:rsidR="00C62F2C">
        <w:rPr>
          <w:rFonts w:eastAsia="맑은 고딕" w:cs="Times New Roman"/>
          <w:noProof/>
          <w:kern w:val="2"/>
          <w:szCs w:val="24"/>
          <w:lang w:eastAsia="ko-KR"/>
        </w:rPr>
        <w:t>variable</w:t>
      </w:r>
      <w:r w:rsidRPr="00E6395D">
        <w:rPr>
          <w:rFonts w:eastAsia="맑은 고딕" w:cs="Times New Roman"/>
          <w:noProof/>
          <w:kern w:val="2"/>
          <w:szCs w:val="24"/>
          <w:lang w:eastAsia="ko-KR"/>
        </w:rPr>
        <w:t xml:space="preserve"> </w:t>
      </w:r>
      <w:r w:rsidRPr="00E6395D">
        <w:rPr>
          <w:rFonts w:eastAsia="맑은 고딕" w:cs="Times New Roman" w:hint="eastAsia"/>
          <w:noProof/>
          <w:kern w:val="2"/>
          <w:szCs w:val="24"/>
          <w:lang w:eastAsia="ko-KR"/>
        </w:rPr>
        <w:t>Logistic</w:t>
      </w:r>
      <w:r w:rsidRPr="00E6395D">
        <w:rPr>
          <w:rFonts w:eastAsia="맑은 고딕" w:cs="Times New Roman"/>
          <w:noProof/>
          <w:kern w:val="2"/>
          <w:szCs w:val="24"/>
          <w:lang w:eastAsia="ko-KR"/>
        </w:rPr>
        <w:t xml:space="preserve"> </w:t>
      </w:r>
      <w:r w:rsidRPr="00E6395D">
        <w:rPr>
          <w:rFonts w:eastAsia="맑은 고딕" w:cs="Times New Roman" w:hint="eastAsia"/>
          <w:noProof/>
          <w:kern w:val="2"/>
          <w:szCs w:val="24"/>
          <w:lang w:eastAsia="ko-KR"/>
        </w:rPr>
        <w:t>Regression</w:t>
      </w:r>
      <w:r w:rsidRPr="00E6395D">
        <w:rPr>
          <w:rFonts w:eastAsia="맑은 고딕" w:cs="Times New Roman"/>
          <w:noProof/>
          <w:kern w:val="2"/>
          <w:szCs w:val="24"/>
          <w:lang w:eastAsia="ko-KR"/>
        </w:rPr>
        <w:t xml:space="preserve"> </w:t>
      </w:r>
      <w:r w:rsidRPr="00E6395D">
        <w:rPr>
          <w:rFonts w:eastAsia="맑은 고딕" w:cs="Times New Roman" w:hint="eastAsia"/>
          <w:noProof/>
          <w:kern w:val="2"/>
          <w:szCs w:val="24"/>
          <w:lang w:eastAsia="ko-KR"/>
        </w:rPr>
        <w:t>Models</w:t>
      </w:r>
      <w:r w:rsidRPr="00E6395D">
        <w:rPr>
          <w:rFonts w:eastAsia="맑은 고딕" w:cs="Times New Roman"/>
          <w:noProof/>
          <w:kern w:val="2"/>
          <w:szCs w:val="24"/>
          <w:lang w:eastAsia="ko-KR"/>
        </w:rPr>
        <w:t xml:space="preserve"> </w:t>
      </w:r>
      <w:r w:rsidRPr="00E6395D">
        <w:rPr>
          <w:rFonts w:eastAsia="맑은 고딕" w:cs="Times New Roman" w:hint="eastAsia"/>
          <w:noProof/>
          <w:kern w:val="2"/>
          <w:szCs w:val="24"/>
          <w:lang w:eastAsia="ko-KR"/>
        </w:rPr>
        <w:t>of</w:t>
      </w:r>
      <w:r w:rsidRPr="00E6395D">
        <w:rPr>
          <w:rFonts w:eastAsia="맑은 고딕" w:cs="Times New Roman"/>
          <w:noProof/>
          <w:kern w:val="2"/>
          <w:szCs w:val="24"/>
          <w:lang w:eastAsia="ko-KR"/>
        </w:rPr>
        <w:t xml:space="preserve"> </w:t>
      </w:r>
      <w:r w:rsidRPr="00E6395D">
        <w:rPr>
          <w:rFonts w:eastAsia="맑은 고딕" w:cs="Times New Roman" w:hint="eastAsia"/>
          <w:noProof/>
          <w:kern w:val="2"/>
          <w:szCs w:val="24"/>
          <w:lang w:eastAsia="ko-KR"/>
        </w:rPr>
        <w:t>Each</w:t>
      </w:r>
      <w:r w:rsidRPr="00E6395D">
        <w:rPr>
          <w:rFonts w:eastAsia="맑은 고딕" w:cs="Times New Roman"/>
          <w:noProof/>
          <w:kern w:val="2"/>
          <w:szCs w:val="24"/>
          <w:lang w:eastAsia="ko-KR"/>
        </w:rPr>
        <w:t xml:space="preserve"> </w:t>
      </w:r>
      <w:r w:rsidRPr="00E6395D">
        <w:rPr>
          <w:rFonts w:eastAsia="맑은 고딕" w:cs="Times New Roman" w:hint="eastAsia"/>
          <w:noProof/>
          <w:kern w:val="2"/>
          <w:szCs w:val="24"/>
          <w:lang w:eastAsia="ko-KR"/>
        </w:rPr>
        <w:t>Institution</w:t>
      </w:r>
    </w:p>
    <w:tbl>
      <w:tblPr>
        <w:tblW w:w="1341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7"/>
        <w:gridCol w:w="1996"/>
        <w:gridCol w:w="1997"/>
        <w:gridCol w:w="1659"/>
        <w:gridCol w:w="2470"/>
        <w:gridCol w:w="2470"/>
      </w:tblGrid>
      <w:tr w:rsidR="00FD10C1" w:rsidRPr="003E29E4" w14:paraId="130C7142" w14:textId="77777777" w:rsidTr="000666BB">
        <w:trPr>
          <w:trHeight w:val="363"/>
        </w:trPr>
        <w:tc>
          <w:tcPr>
            <w:tcW w:w="28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2EDE4" w14:textId="77777777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Institution #1</w:t>
            </w:r>
          </w:p>
        </w:tc>
        <w:tc>
          <w:tcPr>
            <w:tcW w:w="199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A2D830" w14:textId="77777777" w:rsidR="00FD10C1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I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somnia</w:t>
            </w:r>
          </w:p>
          <w:p w14:paraId="521ED47F" w14:textId="520EBFFF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N=5817)</w:t>
            </w:r>
          </w:p>
        </w:tc>
        <w:tc>
          <w:tcPr>
            <w:tcW w:w="199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6BCAD1" w14:textId="77777777" w:rsidR="00FD10C1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on 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I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somnia</w:t>
            </w:r>
          </w:p>
          <w:p w14:paraId="5CC095E5" w14:textId="26507976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N=7494)</w:t>
            </w:r>
          </w:p>
        </w:tc>
        <w:tc>
          <w:tcPr>
            <w:tcW w:w="16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017106" w14:textId="0F4439A2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P-value</w:t>
            </w:r>
          </w:p>
        </w:tc>
        <w:tc>
          <w:tcPr>
            <w:tcW w:w="24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D2C22" w14:textId="0B612628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Model 1</w:t>
            </w:r>
          </w:p>
        </w:tc>
        <w:tc>
          <w:tcPr>
            <w:tcW w:w="24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04BB286" w14:textId="1D6A8286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Model 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</w:t>
            </w:r>
          </w:p>
        </w:tc>
      </w:tr>
      <w:tr w:rsidR="00FD10C1" w:rsidRPr="003E29E4" w14:paraId="3879876D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BBC1" w14:textId="77777777" w:rsidR="00FD10C1" w:rsidRPr="003E29E4" w:rsidRDefault="00FD10C1" w:rsidP="00FD10C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Intercept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CF98" w14:textId="77777777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EB4C" w14:textId="03CAFE42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CE51" w14:textId="63436AE6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BF98" w14:textId="3759B844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0.531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0.448-0.62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AC74" w14:textId="0FAC333C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0.463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0.383-0.561)</w:t>
            </w:r>
          </w:p>
        </w:tc>
      </w:tr>
      <w:tr w:rsidR="00FD10C1" w:rsidRPr="003E29E4" w14:paraId="3C8AC391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3DA9" w14:textId="77777777" w:rsidR="00FD10C1" w:rsidRPr="003E29E4" w:rsidRDefault="00FD10C1" w:rsidP="00FD10C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Sex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8B2E" w14:textId="77777777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0B4C" w14:textId="2490B4BD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5C88" w14:textId="5017921C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46CD" w14:textId="553DA316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28BD2" w14:textId="77777777" w:rsidR="00FD10C1" w:rsidRPr="003E29E4" w:rsidRDefault="00FD10C1" w:rsidP="00FD10C1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FD10C1" w:rsidRPr="003E29E4" w14:paraId="6F474107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6812" w14:textId="77777777" w:rsidR="00FD10C1" w:rsidRPr="003E29E4" w:rsidRDefault="00FD10C1" w:rsidP="00FD10C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2323" w14:textId="1801EF7B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2707 (46.5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E5DD" w14:textId="1D4CF11E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022 (53.7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098C" w14:textId="2BCABE8D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E94" w14:textId="6138A991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6883" w14:textId="77777777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FD10C1" w:rsidRPr="003E29E4" w14:paraId="04C06C60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A8C6" w14:textId="77777777" w:rsidR="00FD10C1" w:rsidRPr="003E29E4" w:rsidRDefault="00FD10C1" w:rsidP="00FD10C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CBBD" w14:textId="1BFCF8F9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110 (53.5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2E61" w14:textId="52E82273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472 (46.3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6E1E" w14:textId="00B934AB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77E3" w14:textId="5C5132F3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089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007-1.17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8711" w14:textId="5C3649BB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120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033-1.214)</w:t>
            </w:r>
          </w:p>
        </w:tc>
      </w:tr>
      <w:tr w:rsidR="00FD10C1" w:rsidRPr="003E29E4" w14:paraId="18CDCD81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024" w14:textId="77777777" w:rsidR="00FD10C1" w:rsidRPr="003E29E4" w:rsidRDefault="00FD10C1" w:rsidP="00FD10C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Ag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7A2F" w14:textId="77777777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53EA" w14:textId="6EBA00ED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286D" w14:textId="3FCE2A2A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7CB" w14:textId="07B94693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0.991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0.988-0.995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EC810" w14:textId="29B768F8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0.992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0.989-0.996)</w:t>
            </w:r>
          </w:p>
        </w:tc>
      </w:tr>
      <w:tr w:rsidR="00266DA1" w:rsidRPr="003E29E4" w14:paraId="748D0463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7EAD" w14:textId="4C5F1170" w:rsidR="00266DA1" w:rsidRPr="003E29E4" w:rsidRDefault="00266DA1" w:rsidP="00B60A1B">
            <w:pPr>
              <w:spacing w:before="0" w:after="0"/>
              <w:ind w:leftChars="100" w:left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Mean</w:t>
            </w:r>
            <w:r w:rsidR="00C15E98"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±</w:t>
            </w: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S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ABDC" w14:textId="25A2AC95" w:rsidR="00266DA1" w:rsidRPr="003E29E4" w:rsidRDefault="00266DA1" w:rsidP="00B60A1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6.8±10.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D7E2" w14:textId="6CC39A15" w:rsidR="00266DA1" w:rsidRPr="003E29E4" w:rsidRDefault="00266DA1" w:rsidP="00B60A1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8.1±10.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E572" w14:textId="3A9F7931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3948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C4416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</w:tr>
      <w:tr w:rsidR="00266DA1" w:rsidRPr="003E29E4" w14:paraId="43BBE0CF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4BD0" w14:textId="281A0A07" w:rsidR="00266DA1" w:rsidRPr="003E29E4" w:rsidRDefault="00266DA1" w:rsidP="00B60A1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Median [Min, Max]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441A" w14:textId="7B997B66" w:rsidR="00266DA1" w:rsidRPr="003E29E4" w:rsidRDefault="00266DA1" w:rsidP="00B60A1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4.0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[19.0, 69.0]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759C" w14:textId="102F7088" w:rsidR="00266DA1" w:rsidRPr="003E29E4" w:rsidRDefault="00266DA1" w:rsidP="00B60A1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6.0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[19.0, 69.0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A52F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C8CC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A3A4F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</w:tr>
      <w:tr w:rsidR="00266DA1" w:rsidRPr="003E29E4" w14:paraId="07FECCBA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907A" w14:textId="77777777" w:rsidR="00266DA1" w:rsidRPr="003E29E4" w:rsidRDefault="00266DA1" w:rsidP="00266DA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Working hour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6F2B" w14:textId="77777777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107F" w14:textId="6FD6411A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4731" w14:textId="69841CDC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E28" w14:textId="317CD230" w:rsidR="00266DA1" w:rsidRPr="003E29E4" w:rsidRDefault="00266DA1" w:rsidP="00266DA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52165" w14:textId="77777777" w:rsidR="00266DA1" w:rsidRPr="003E29E4" w:rsidRDefault="00266DA1" w:rsidP="00266DA1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266DA1" w:rsidRPr="003E29E4" w14:paraId="663DAD8B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B56A" w14:textId="3F90F967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under 52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0382" w14:textId="3CB7AB9D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088 (70.3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2AA5" w14:textId="6D3F6C65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5224 (69.7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292D" w14:textId="4C240E39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0.49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860B" w14:textId="18EFEEC8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0A2A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266DA1" w:rsidRPr="003E29E4" w14:paraId="3B9DB676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A7DA" w14:textId="5FE14FE1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over 52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1639" w14:textId="352E3EAD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729 (29.7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4225" w14:textId="4A27408C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2270 (30.3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554A" w14:textId="3650DB1A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7C9" w14:textId="194077DF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94C2" w14:textId="3F5AEF3D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0.998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0.915-1.088)</w:t>
            </w:r>
          </w:p>
        </w:tc>
      </w:tr>
      <w:tr w:rsidR="000666BB" w:rsidRPr="003E29E4" w14:paraId="13CE06D3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9A7F" w14:textId="18E614D0" w:rsidR="000666BB" w:rsidRPr="003E29E4" w:rsidRDefault="000666BB" w:rsidP="000666B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60EA0">
              <w:rPr>
                <w:rFonts w:eastAsia="맑은 고딕" w:cs="Times New Roman"/>
                <w:color w:val="000000"/>
                <w:szCs w:val="24"/>
                <w:lang w:eastAsia="ko-KR"/>
              </w:rPr>
              <w:t>Rest time between shift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65AF" w14:textId="77777777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E6E8" w14:textId="32888829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EF24" w14:textId="26E06D25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483" w14:textId="072BE954" w:rsidR="000666BB" w:rsidRPr="003E29E4" w:rsidRDefault="000666BB" w:rsidP="000666B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59CD3" w14:textId="77777777" w:rsidR="000666BB" w:rsidRPr="003E29E4" w:rsidRDefault="000666BB" w:rsidP="000666BB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0666BB" w:rsidRPr="003E29E4" w14:paraId="67DC9031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7AA8" w14:textId="53344049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Slow return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(more 11hr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3804" w14:textId="51C2B406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259 (73.2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4D85" w14:textId="3581376D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5767 (77.0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8C16" w14:textId="788068F3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6D1A" w14:textId="17BD17B0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7BB63" w14:textId="77777777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0666BB" w:rsidRPr="003E29E4" w14:paraId="2C1A0E4D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8FBB" w14:textId="23E4275E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Quick return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(&lt; 11hr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0B04" w14:textId="393823FE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558 (26.8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6459" w14:textId="39C9A77B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727 (23.0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4CCE" w14:textId="3B13B3BE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A9F0" w14:textId="3004F6F8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8C3E" w14:textId="1E98CC22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295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188-1.412)</w:t>
            </w:r>
          </w:p>
        </w:tc>
      </w:tr>
      <w:tr w:rsidR="00266DA1" w:rsidRPr="003E29E4" w14:paraId="72B41FAA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6979" w14:textId="0D76489F" w:rsidR="00266DA1" w:rsidRPr="003E29E4" w:rsidRDefault="00266DA1" w:rsidP="00266DA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Consecutive</w:t>
            </w:r>
            <w:r w:rsidR="007133D7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night shift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2E4F" w14:textId="77777777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2D3D" w14:textId="51097870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3F5C" w14:textId="178DB2DB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4E6D" w14:textId="4D2643F7" w:rsidR="00266DA1" w:rsidRPr="003E29E4" w:rsidRDefault="00266DA1" w:rsidP="00266DA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940B5" w14:textId="77777777" w:rsidR="00266DA1" w:rsidRPr="003E29E4" w:rsidRDefault="00266DA1" w:rsidP="00266DA1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266DA1" w:rsidRPr="003E29E4" w14:paraId="05D345BC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BAA4" w14:textId="77777777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Non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BFC5" w14:textId="3376196D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635 (10.9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3291" w14:textId="54BA49E8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563 (20.9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2DC3" w14:textId="39299402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DF0C" w14:textId="342D841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56F15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266DA1" w:rsidRPr="003E29E4" w14:paraId="14968E37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ED41" w14:textId="5A9E1391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2 </w:t>
            </w:r>
            <w:r w:rsidR="000666BB"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9087" w14:textId="09B224EC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655 (11.3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2330" w14:textId="123F2AD5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715 (9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1D07" w14:textId="2E8FA9E9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93AF" w14:textId="66B56FA6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.176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187-2.508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DB94" w14:textId="66DBE713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.182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891-2.516)</w:t>
            </w:r>
          </w:p>
        </w:tc>
      </w:tr>
      <w:tr w:rsidR="00266DA1" w:rsidRPr="003E29E4" w14:paraId="53098D40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9876" w14:textId="23C01B1B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3 </w:t>
            </w:r>
            <w:r w:rsidR="000666BB"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3DD4" w14:textId="1C5AF098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FF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235 (21.2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EC6B" w14:textId="67CCA812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FF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867 (11.6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E0BF" w14:textId="4730D695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FF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E7D1" w14:textId="7C2B7AB1" w:rsidR="00266DA1" w:rsidRPr="000666BB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666BB">
              <w:rPr>
                <w:rFonts w:eastAsia="맑은 고딕" w:cs="Times New Roman"/>
                <w:b/>
                <w:bCs/>
                <w:szCs w:val="24"/>
                <w:lang w:eastAsia="ko-KR"/>
              </w:rPr>
              <w:t>3.301 (2.898-3.76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EC48" w14:textId="1D3CC2FC" w:rsidR="00266DA1" w:rsidRPr="000666BB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666BB">
              <w:rPr>
                <w:rFonts w:eastAsia="맑은 고딕" w:cs="Times New Roman"/>
                <w:b/>
                <w:bCs/>
                <w:szCs w:val="24"/>
                <w:lang w:eastAsia="ko-KR"/>
              </w:rPr>
              <w:t>3.392 (2.973-3.871)</w:t>
            </w:r>
          </w:p>
        </w:tc>
      </w:tr>
      <w:tr w:rsidR="00266DA1" w:rsidRPr="003E29E4" w14:paraId="78E57C2E" w14:textId="77777777" w:rsidTr="000666BB">
        <w:trPr>
          <w:trHeight w:val="33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BD46" w14:textId="7853CC4A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4 </w:t>
            </w:r>
            <w:r w:rsidR="000666BB"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2D57" w14:textId="3158A4DD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575 (9.9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65F0" w14:textId="30B98276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880 (11.7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72702" w14:textId="4D0E99FD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E4EC" w14:textId="74D0D062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734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502-2.001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3859" w14:textId="3F10F36C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852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596-2.148)</w:t>
            </w:r>
          </w:p>
        </w:tc>
      </w:tr>
      <w:tr w:rsidR="00266DA1" w:rsidRPr="003E29E4" w14:paraId="62CA5F21" w14:textId="77777777" w:rsidTr="000666BB">
        <w:trPr>
          <w:trHeight w:val="347"/>
        </w:trPr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E65A" w14:textId="24BCFA3C" w:rsidR="00266DA1" w:rsidRPr="003E29E4" w:rsidRDefault="000666BB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5 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or more </w:t>
            </w:r>
            <w:r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BA5800" w14:textId="57CEA9FB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2717 (46.7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AEC861" w14:textId="2E5BD61B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469 (46.3%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97D1CF" w14:textId="75F178A8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6C511" w14:textId="1E001E51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.006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804-2.231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06AA91" w14:textId="085740B8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.056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847-2.289)</w:t>
            </w:r>
          </w:p>
        </w:tc>
      </w:tr>
    </w:tbl>
    <w:p w14:paraId="08B068C2" w14:textId="24247C0F" w:rsidR="003E29E4" w:rsidRDefault="003E29E4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</w:p>
    <w:p w14:paraId="26B80AC4" w14:textId="5BD40E88" w:rsidR="00266DA1" w:rsidRDefault="00266DA1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</w:p>
    <w:p w14:paraId="713E6459" w14:textId="77777777" w:rsidR="00E03FA0" w:rsidRPr="003E29E4" w:rsidRDefault="00E03FA0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</w:p>
    <w:tbl>
      <w:tblPr>
        <w:tblW w:w="135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4"/>
        <w:gridCol w:w="2005"/>
        <w:gridCol w:w="2006"/>
        <w:gridCol w:w="1657"/>
        <w:gridCol w:w="2519"/>
        <w:gridCol w:w="2519"/>
      </w:tblGrid>
      <w:tr w:rsidR="007133D7" w:rsidRPr="003E29E4" w14:paraId="508A9F8F" w14:textId="77777777" w:rsidTr="000666BB">
        <w:trPr>
          <w:trHeight w:val="364"/>
        </w:trPr>
        <w:tc>
          <w:tcPr>
            <w:tcW w:w="28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F7FF0" w14:textId="77777777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Institution #2</w:t>
            </w:r>
          </w:p>
        </w:tc>
        <w:tc>
          <w:tcPr>
            <w:tcW w:w="20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FC5B26" w14:textId="77777777" w:rsidR="00FD10C1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I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somnia</w:t>
            </w:r>
          </w:p>
          <w:p w14:paraId="6FFF0BF7" w14:textId="5E2F1943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N=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158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0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E8565F" w14:textId="77777777" w:rsidR="00FD10C1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on 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I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somnia</w:t>
            </w:r>
          </w:p>
          <w:p w14:paraId="5205862F" w14:textId="4ED39887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N=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4271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16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02607A" w14:textId="6AE86055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P-value</w:t>
            </w:r>
          </w:p>
        </w:tc>
        <w:tc>
          <w:tcPr>
            <w:tcW w:w="251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CC137F" w14:textId="37344330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Model 1</w:t>
            </w:r>
          </w:p>
        </w:tc>
        <w:tc>
          <w:tcPr>
            <w:tcW w:w="251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930099" w14:textId="1A1E18C9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Model 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</w:t>
            </w:r>
          </w:p>
        </w:tc>
      </w:tr>
      <w:tr w:rsidR="00FD10C1" w:rsidRPr="003E29E4" w14:paraId="54EA598B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0B4" w14:textId="77777777" w:rsidR="00FD10C1" w:rsidRPr="003E29E4" w:rsidRDefault="00FD10C1" w:rsidP="00FD10C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Intercept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D6E1" w14:textId="77777777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D2D0" w14:textId="267B063B" w:rsidR="00FD10C1" w:rsidRPr="003E29E4" w:rsidRDefault="00FD10C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3464" w14:textId="38F9A1E6" w:rsidR="00FD10C1" w:rsidRPr="003E29E4" w:rsidRDefault="00FD10C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CED7" w14:textId="553C1291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0.716 (0.570-0.898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3FD3" w14:textId="77777777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0.566 (0.445-0.720)</w:t>
            </w:r>
          </w:p>
        </w:tc>
      </w:tr>
      <w:tr w:rsidR="00FD10C1" w:rsidRPr="003E29E4" w14:paraId="70CE00BD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05CF" w14:textId="77777777" w:rsidR="00FD10C1" w:rsidRPr="003E29E4" w:rsidRDefault="00FD10C1" w:rsidP="00FD10C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Sex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3514" w14:textId="77777777" w:rsidR="00FD10C1" w:rsidRPr="003E29E4" w:rsidRDefault="00FD10C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92BA" w14:textId="2D026096" w:rsidR="00FD10C1" w:rsidRPr="003E29E4" w:rsidRDefault="00FD10C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BEBD" w14:textId="28D862BC" w:rsidR="00FD10C1" w:rsidRPr="003E29E4" w:rsidRDefault="00FD10C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A7A6" w14:textId="4F63D9DC" w:rsidR="00FD10C1" w:rsidRPr="003E29E4" w:rsidRDefault="00FD10C1" w:rsidP="00FD10C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6D389" w14:textId="77777777" w:rsidR="00FD10C1" w:rsidRPr="003E29E4" w:rsidRDefault="00FD10C1" w:rsidP="00FD10C1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266DA1" w:rsidRPr="003E29E4" w14:paraId="78775C2E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47ED" w14:textId="77777777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8784" w14:textId="75709BD5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311 (60.8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14ED" w14:textId="7C173F00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2782 (65.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CFFF" w14:textId="22D8D053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0CEA" w14:textId="3F072F21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AA6A1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266DA1" w:rsidRPr="003E29E4" w14:paraId="24AB4BE7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4DEB" w14:textId="77777777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84BB" w14:textId="72BCB43A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szCs w:val="24"/>
                <w:lang w:eastAsia="ko-KR"/>
              </w:rPr>
              <w:t>847 (39.2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48F7" w14:textId="4C5AF820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szCs w:val="24"/>
                <w:lang w:eastAsia="ko-KR"/>
              </w:rPr>
              <w:t>1489 (34.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1EFA" w14:textId="58EDC28F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F7EE" w14:textId="6DE3164B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1.034 (0.921-1.160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18C0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1.115 (0.990-1.257)</w:t>
            </w:r>
          </w:p>
        </w:tc>
      </w:tr>
      <w:tr w:rsidR="00266DA1" w:rsidRPr="003E29E4" w14:paraId="78F895C9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A1B3" w14:textId="77777777" w:rsidR="00266DA1" w:rsidRPr="003E29E4" w:rsidRDefault="00266DA1" w:rsidP="00266DA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Ag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702F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2029" w14:textId="4B48BA85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D297" w14:textId="256FF516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67D" w14:textId="60402DAB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0.982 (0.978-0.987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2DE5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0.983 (0.979-0.988)</w:t>
            </w:r>
          </w:p>
        </w:tc>
      </w:tr>
      <w:tr w:rsidR="00266DA1" w:rsidRPr="003E29E4" w14:paraId="556D22FE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DBBB" w14:textId="64CA49A0" w:rsidR="00266DA1" w:rsidRPr="003E29E4" w:rsidRDefault="00266DA1" w:rsidP="00B60A1B">
            <w:pPr>
              <w:spacing w:before="0" w:after="0"/>
              <w:ind w:leftChars="100" w:left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Mean</w:t>
            </w:r>
            <w:r w:rsidR="00C15E98"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±</w:t>
            </w: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SD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46FC" w14:textId="0C845C77" w:rsidR="00266DA1" w:rsidRPr="003E29E4" w:rsidRDefault="00266DA1" w:rsidP="00B60A1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1.4</w:t>
            </w: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±</w:t>
            </w: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2.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1846" w14:textId="4CDBF442" w:rsidR="00266DA1" w:rsidRPr="003E29E4" w:rsidRDefault="00266DA1" w:rsidP="00B60A1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4.8</w:t>
            </w: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>±</w:t>
            </w: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2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1065" w14:textId="7B5A894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B9CD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3AF6A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</w:tr>
      <w:tr w:rsidR="00266DA1" w:rsidRPr="003E29E4" w14:paraId="0AC5BF4C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4080" w14:textId="32B16EAA" w:rsidR="00266DA1" w:rsidRPr="003E29E4" w:rsidRDefault="00266DA1" w:rsidP="00B60A1B">
            <w:pPr>
              <w:spacing w:before="0" w:after="0"/>
              <w:ind w:leftChars="100" w:left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Median [Min, Max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5EF8" w14:textId="734D8BD7" w:rsidR="00266DA1" w:rsidRPr="003E29E4" w:rsidRDefault="00266DA1" w:rsidP="00B60A1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0.0 [20.0, 77.0]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1C38" w14:textId="1A56638D" w:rsidR="00266DA1" w:rsidRPr="003E29E4" w:rsidRDefault="00266DA1" w:rsidP="00B60A1B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5.0 [20.0, 85.0]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7F2A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3A8A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7029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</w:tr>
      <w:tr w:rsidR="00266DA1" w:rsidRPr="003E29E4" w14:paraId="0F9BAB1E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39ED" w14:textId="77777777" w:rsidR="00266DA1" w:rsidRPr="003E29E4" w:rsidRDefault="00266DA1" w:rsidP="00266DA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Working hour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7A23" w14:textId="77777777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7AD8" w14:textId="6A649C2E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BC91" w14:textId="2C50B690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2752" w14:textId="34AF99B0" w:rsidR="00266DA1" w:rsidRPr="003E29E4" w:rsidRDefault="00266DA1" w:rsidP="00266DA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7934" w14:textId="77777777" w:rsidR="00266DA1" w:rsidRPr="003E29E4" w:rsidRDefault="00266DA1" w:rsidP="00266DA1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266DA1" w:rsidRPr="003E29E4" w14:paraId="7CD934E7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4E9A" w14:textId="77777777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Under 52hr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57D6" w14:textId="6461360D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182 (54.8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D5C0" w14:textId="00636EB0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2588 (60.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4EB0" w14:textId="019A00E0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4655" w14:textId="70F9F963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1F58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266DA1" w:rsidRPr="003E29E4" w14:paraId="631B8DB6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7C21" w14:textId="77777777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Over 52hr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0390" w14:textId="0C2047EE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976 (45.2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1560" w14:textId="4D7419F0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683 (39.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F813D" w14:textId="7A13EC3E" w:rsidR="00266DA1" w:rsidRPr="003E29E4" w:rsidRDefault="00266DA1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BB5B" w14:textId="1E949C5E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FE6D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368 (1.221-1.533)</w:t>
            </w:r>
          </w:p>
        </w:tc>
      </w:tr>
      <w:tr w:rsidR="000666BB" w:rsidRPr="003E29E4" w14:paraId="1759FAD6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7189" w14:textId="54880572" w:rsidR="000666BB" w:rsidRPr="003E29E4" w:rsidRDefault="000666BB" w:rsidP="000666B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60EA0">
              <w:rPr>
                <w:rFonts w:eastAsia="맑은 고딕" w:cs="Times New Roman"/>
                <w:color w:val="000000"/>
                <w:szCs w:val="24"/>
                <w:lang w:eastAsia="ko-KR"/>
              </w:rPr>
              <w:t>Rest time between shift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0002" w14:textId="695B017B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6E45" w14:textId="41128228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1248C" w14:textId="6354A85E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5642" w14:textId="0D4DD8C1" w:rsidR="000666BB" w:rsidRPr="003E29E4" w:rsidRDefault="000666BB" w:rsidP="000666B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F521" w14:textId="77777777" w:rsidR="000666BB" w:rsidRPr="003E29E4" w:rsidRDefault="000666BB" w:rsidP="000666BB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0666BB" w:rsidRPr="003E29E4" w14:paraId="5B30E5BC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A35B" w14:textId="6DC799F2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Slow return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(more 11hr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C554" w14:textId="41CC1270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563 (72.4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4D05" w14:textId="4CEC28EE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338 (78.2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1C99" w14:textId="1AEB0EED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C10" w14:textId="3B641728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36AB1" w14:textId="77777777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0666BB" w:rsidRPr="003E29E4" w14:paraId="5C06562F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4A8A" w14:textId="7C7F81DD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Quick return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(&lt; 11hr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B39D" w14:textId="46A8531E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595 (27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57ED" w14:textId="42898881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933 (21.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46B4" w14:textId="31469834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9E5" w14:textId="692ABC7F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C0E2" w14:textId="77777777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181 (1.044-1.335)</w:t>
            </w:r>
          </w:p>
        </w:tc>
      </w:tr>
      <w:tr w:rsidR="00266DA1" w:rsidRPr="003E29E4" w14:paraId="3DC38D9C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47B" w14:textId="48924E0C" w:rsidR="00266DA1" w:rsidRPr="003E29E4" w:rsidRDefault="00266DA1" w:rsidP="00266DA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Consecutive</w:t>
            </w:r>
            <w:r w:rsidR="007133D7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night shift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4542" w14:textId="77777777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5635" w14:textId="0A696CF9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B815" w14:textId="727511BC" w:rsidR="00266DA1" w:rsidRPr="003E29E4" w:rsidRDefault="00266DA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4E52" w14:textId="183B36D1" w:rsidR="00266DA1" w:rsidRPr="003E29E4" w:rsidRDefault="00266DA1" w:rsidP="00266DA1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8517" w14:textId="77777777" w:rsidR="00266DA1" w:rsidRPr="003E29E4" w:rsidRDefault="00266DA1" w:rsidP="00266DA1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266DA1" w:rsidRPr="003E29E4" w14:paraId="66C20080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73BD" w14:textId="77777777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Non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90C3" w14:textId="0E6CB7E0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87 (22.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FF0F" w14:textId="7BD6B2A9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539 (36.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0D91" w14:textId="7690F6A0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D9DF" w14:textId="0D4CD466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E201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266DA1" w:rsidRPr="003E29E4" w14:paraId="09F48EEC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AEC" w14:textId="123CDDC2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2 </w:t>
            </w:r>
            <w:r w:rsidR="000666BB"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6505" w14:textId="3252546F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94 (18.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2C2C" w14:textId="1B7DE6FD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766 (17.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58A1" w14:textId="48134862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335" w14:textId="737E5C93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549 (1.315-1.826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626C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578 (1.336-1.862)</w:t>
            </w:r>
          </w:p>
        </w:tc>
      </w:tr>
      <w:tr w:rsidR="00266DA1" w:rsidRPr="003E29E4" w14:paraId="4FF1509D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45E" w14:textId="45F2BA93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3 </w:t>
            </w:r>
            <w:r w:rsidR="000666BB"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C18C" w14:textId="26CCB49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FF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99 (18.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7A28" w14:textId="1638C84B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FF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506 (11.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B7CD" w14:textId="1B68AB02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FF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5933" w14:textId="41FF019D" w:rsidR="00266DA1" w:rsidRPr="00833A96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833A96">
              <w:rPr>
                <w:rFonts w:eastAsia="맑은 고딕" w:cs="Times New Roman"/>
                <w:b/>
                <w:bCs/>
                <w:szCs w:val="24"/>
                <w:lang w:eastAsia="ko-KR"/>
              </w:rPr>
              <w:t>2.053 (1.711-2.464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C563" w14:textId="77777777" w:rsidR="00266DA1" w:rsidRPr="00833A96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833A96">
              <w:rPr>
                <w:rFonts w:eastAsia="맑은 고딕" w:cs="Times New Roman"/>
                <w:b/>
                <w:bCs/>
                <w:szCs w:val="24"/>
                <w:lang w:eastAsia="ko-KR"/>
              </w:rPr>
              <w:t>2.114 (1.759-2.539)</w:t>
            </w:r>
          </w:p>
        </w:tc>
      </w:tr>
      <w:tr w:rsidR="00266DA1" w:rsidRPr="003E29E4" w14:paraId="21F1E749" w14:textId="77777777" w:rsidTr="000666BB">
        <w:trPr>
          <w:trHeight w:val="33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538" w14:textId="0521D66D" w:rsidR="00266DA1" w:rsidRPr="003E29E4" w:rsidRDefault="00266DA1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4 </w:t>
            </w:r>
            <w:r w:rsidR="000666BB"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5D75" w14:textId="19752353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12 (5.2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69FE" w14:textId="3DD8F873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72 (4.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80AF" w14:textId="47C030B0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CB8B" w14:textId="30B13686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915 (1.475-2.486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86D8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966 (1.511-2.557)</w:t>
            </w:r>
          </w:p>
        </w:tc>
      </w:tr>
      <w:tr w:rsidR="00266DA1" w:rsidRPr="003E29E4" w14:paraId="67263AE2" w14:textId="77777777" w:rsidTr="000666BB">
        <w:trPr>
          <w:trHeight w:val="348"/>
        </w:trPr>
        <w:tc>
          <w:tcPr>
            <w:tcW w:w="2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94B0" w14:textId="5EA3DF14" w:rsidR="00266DA1" w:rsidRPr="003E29E4" w:rsidRDefault="000666BB" w:rsidP="00266DA1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5 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or more </w:t>
            </w:r>
            <w:r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CF7A31" w14:textId="3318B2C5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766 (35.5%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8D3CD1" w14:textId="558EF972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288 (30.2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33B793" w14:textId="690467FF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147C" w14:textId="31A6706C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761 (1.534-2.023)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AB77F7" w14:textId="77777777" w:rsidR="00266DA1" w:rsidRPr="003E29E4" w:rsidRDefault="00266DA1" w:rsidP="00266DA1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668 (1.449-1.919)</w:t>
            </w:r>
          </w:p>
        </w:tc>
      </w:tr>
    </w:tbl>
    <w:p w14:paraId="40ADEF7B" w14:textId="6FB7A265" w:rsidR="003E29E4" w:rsidRDefault="003E29E4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</w:p>
    <w:p w14:paraId="72DDFA6B" w14:textId="1019753A" w:rsidR="00E03FA0" w:rsidRDefault="00E03FA0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</w:p>
    <w:p w14:paraId="3BB2EE77" w14:textId="3EEB33BA" w:rsidR="00E03FA0" w:rsidRDefault="00E03FA0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</w:p>
    <w:p w14:paraId="602C3817" w14:textId="78E4D5CA" w:rsidR="00E03FA0" w:rsidRDefault="00E03FA0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</w:p>
    <w:p w14:paraId="7DEAA1CA" w14:textId="371BBB1E" w:rsidR="00E03FA0" w:rsidRDefault="00E03FA0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</w:p>
    <w:p w14:paraId="3DE642A5" w14:textId="77777777" w:rsidR="00E03FA0" w:rsidRPr="003E29E4" w:rsidRDefault="00E03FA0" w:rsidP="003E29E4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noProof/>
          <w:kern w:val="2"/>
          <w:szCs w:val="24"/>
          <w:lang w:eastAsia="ko-KR"/>
        </w:rPr>
      </w:pPr>
    </w:p>
    <w:tbl>
      <w:tblPr>
        <w:tblW w:w="135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4"/>
        <w:gridCol w:w="2011"/>
        <w:gridCol w:w="2012"/>
        <w:gridCol w:w="1662"/>
        <w:gridCol w:w="2527"/>
        <w:gridCol w:w="2527"/>
      </w:tblGrid>
      <w:tr w:rsidR="00FD10C1" w:rsidRPr="003E29E4" w14:paraId="4DF23663" w14:textId="77777777" w:rsidTr="000666BB">
        <w:trPr>
          <w:trHeight w:val="371"/>
        </w:trPr>
        <w:tc>
          <w:tcPr>
            <w:tcW w:w="28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9136E" w14:textId="77777777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Institution #3</w:t>
            </w:r>
          </w:p>
        </w:tc>
        <w:tc>
          <w:tcPr>
            <w:tcW w:w="20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ADADAA" w14:textId="77777777" w:rsidR="00FD10C1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I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somnia</w:t>
            </w:r>
          </w:p>
          <w:p w14:paraId="1B0E0D20" w14:textId="02A1A47F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N=5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050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0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10C270" w14:textId="77777777" w:rsidR="00FD10C1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on 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I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somnia</w:t>
            </w:r>
          </w:p>
          <w:p w14:paraId="2CEF4DDB" w14:textId="65A31CEE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N=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8879</w:t>
            </w: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B767D1" w14:textId="1F69B527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P-value</w:t>
            </w:r>
          </w:p>
        </w:tc>
        <w:tc>
          <w:tcPr>
            <w:tcW w:w="25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B4352" w14:textId="27E8D16F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Model 1</w:t>
            </w:r>
          </w:p>
        </w:tc>
        <w:tc>
          <w:tcPr>
            <w:tcW w:w="25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493E93" w14:textId="0FA9A326" w:rsidR="00FD10C1" w:rsidRPr="003E29E4" w:rsidRDefault="00FD10C1" w:rsidP="00FD10C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Model 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</w:t>
            </w:r>
          </w:p>
        </w:tc>
      </w:tr>
      <w:tr w:rsidR="00FD10C1" w:rsidRPr="003E29E4" w14:paraId="6DC25DA0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5B84" w14:textId="77777777" w:rsidR="00FD10C1" w:rsidRPr="003E29E4" w:rsidRDefault="00FD10C1" w:rsidP="0075373E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Intercept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5595" w14:textId="77777777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6E6A" w14:textId="051A345C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AED3" w14:textId="738A920A" w:rsidR="00FD10C1" w:rsidRPr="003E29E4" w:rsidRDefault="00FD10C1" w:rsidP="00FD10C1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B1D7" w14:textId="7C168441" w:rsidR="00FD10C1" w:rsidRPr="003E29E4" w:rsidRDefault="00FD10C1" w:rsidP="0075373E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0.415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0.350-0.492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E1898" w14:textId="6B066929" w:rsidR="00FD10C1" w:rsidRPr="003E29E4" w:rsidRDefault="00FD10C1" w:rsidP="0075373E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0.395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0.332-0.469)</w:t>
            </w:r>
          </w:p>
        </w:tc>
      </w:tr>
      <w:tr w:rsidR="00FD10C1" w:rsidRPr="003E29E4" w14:paraId="2C70A74A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BE3B" w14:textId="77777777" w:rsidR="00FD10C1" w:rsidRPr="003E29E4" w:rsidRDefault="00FD10C1" w:rsidP="0075373E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Sex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F9F8" w14:textId="77777777" w:rsidR="00FD10C1" w:rsidRPr="003E29E4" w:rsidRDefault="00FD10C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3FCA" w14:textId="067B1CC2" w:rsidR="00FD10C1" w:rsidRPr="003E29E4" w:rsidRDefault="00FD10C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CB38" w14:textId="05C597D3" w:rsidR="00FD10C1" w:rsidRPr="003E29E4" w:rsidRDefault="00FD10C1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C810" w14:textId="5B2B75D8" w:rsidR="00FD10C1" w:rsidRPr="003E29E4" w:rsidRDefault="00FD10C1" w:rsidP="0075373E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03CC" w14:textId="77777777" w:rsidR="00FD10C1" w:rsidRPr="003E29E4" w:rsidRDefault="00FD10C1" w:rsidP="0075373E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E03FA0" w:rsidRPr="003E29E4" w14:paraId="5E0832C8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9739" w14:textId="77777777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Ma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EBC0" w14:textId="561C94C2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373 (86.6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5790" w14:textId="2183C96B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7945 (89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3AC5" w14:textId="57D2D9C6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61A4" w14:textId="2904DE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ED4B" w14:textId="777777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E03FA0" w:rsidRPr="003E29E4" w14:paraId="3D4811D0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901" w14:textId="77777777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Fema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0775" w14:textId="4EF95AD8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677 (13.4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E886" w14:textId="4F1EE91C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934 (10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7263" w14:textId="06B2E7BD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7037" w14:textId="6DF6729A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284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118-1.475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F028" w14:textId="46EDD20E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309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139-1.504)</w:t>
            </w:r>
          </w:p>
        </w:tc>
      </w:tr>
      <w:tr w:rsidR="00E03FA0" w:rsidRPr="003E29E4" w14:paraId="32164718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25E4" w14:textId="77777777" w:rsidR="00E03FA0" w:rsidRPr="003E29E4" w:rsidRDefault="00E03FA0" w:rsidP="00E03FA0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A37D" w14:textId="777777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433F" w14:textId="27C5FAC2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759F" w14:textId="3E952341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60B1" w14:textId="270BFDEF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0.997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0.994-1.001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1548" w14:textId="07FEA04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0.997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0.994-1.000)</w:t>
            </w:r>
          </w:p>
        </w:tc>
      </w:tr>
      <w:tr w:rsidR="00E03FA0" w:rsidRPr="003E29E4" w14:paraId="16AF86A8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8302" w14:textId="7AA79A48" w:rsidR="00E03FA0" w:rsidRPr="003E29E4" w:rsidRDefault="00E03FA0" w:rsidP="00B60A1B">
            <w:pPr>
              <w:spacing w:before="0" w:after="0"/>
              <w:ind w:leftChars="100" w:left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Mean</w:t>
            </w:r>
            <w:r w:rsidR="00C15E98"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±</w:t>
            </w: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SD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8F1B" w14:textId="551B751D" w:rsidR="00E03FA0" w:rsidRPr="003E29E4" w:rsidRDefault="00E03FA0" w:rsidP="00B60A1B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3.0±11.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0588" w14:textId="1968C9C8" w:rsidR="00E03FA0" w:rsidRPr="003E29E4" w:rsidRDefault="00E03FA0" w:rsidP="00B60A1B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3.8±11.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FCAA" w14:textId="6411B4E0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B975" w14:textId="777777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A415" w14:textId="777777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E03FA0" w:rsidRPr="003E29E4" w14:paraId="17F92ED8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FD3E" w14:textId="244626D7" w:rsidR="00E03FA0" w:rsidRPr="003E29E4" w:rsidRDefault="00E03FA0" w:rsidP="00B60A1B">
            <w:pPr>
              <w:spacing w:before="0" w:after="0"/>
              <w:ind w:leftChars="100" w:left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Median [Min, Max]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0C17" w14:textId="1CBF347F" w:rsidR="00E03FA0" w:rsidRPr="003E29E4" w:rsidRDefault="00E03FA0" w:rsidP="00B60A1B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4.0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[19.0, 76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9CA8" w14:textId="0144362A" w:rsidR="00E03FA0" w:rsidRPr="003E29E4" w:rsidRDefault="00E03FA0" w:rsidP="00B60A1B">
            <w:pPr>
              <w:spacing w:before="0" w:after="0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5.0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[18.0, 73.0]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ABC0" w14:textId="777777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D2F8" w14:textId="777777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A555A" w14:textId="777777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</w:tr>
      <w:tr w:rsidR="00E03FA0" w:rsidRPr="003E29E4" w14:paraId="6145712B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38B1" w14:textId="77777777" w:rsidR="00E03FA0" w:rsidRPr="003E29E4" w:rsidRDefault="00E03FA0" w:rsidP="00E03FA0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Working hour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B29D" w14:textId="77777777" w:rsidR="00E03FA0" w:rsidRPr="003E29E4" w:rsidRDefault="00E03FA0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8383" w14:textId="1859E966" w:rsidR="00E03FA0" w:rsidRPr="003E29E4" w:rsidRDefault="00E03FA0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2132" w14:textId="25FECD1C" w:rsidR="00E03FA0" w:rsidRPr="003E29E4" w:rsidRDefault="00E03FA0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9108" w14:textId="75C20649" w:rsidR="00E03FA0" w:rsidRPr="003E29E4" w:rsidRDefault="00E03FA0" w:rsidP="00E03FA0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F979" w14:textId="77777777" w:rsidR="00E03FA0" w:rsidRPr="003E29E4" w:rsidRDefault="00E03FA0" w:rsidP="00E03FA0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E03FA0" w:rsidRPr="003E29E4" w14:paraId="4BBFC2C1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7323" w14:textId="77777777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Under 52hr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17BA" w14:textId="444F91C0" w:rsidR="00E03FA0" w:rsidRPr="003E29E4" w:rsidRDefault="00E03FA0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119 (81.6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ED6A" w14:textId="3B975009" w:rsidR="00E03FA0" w:rsidRPr="003E29E4" w:rsidRDefault="00E03FA0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7394 (83.3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E786" w14:textId="36E64894" w:rsidR="00E03FA0" w:rsidRPr="003E29E4" w:rsidRDefault="00E03FA0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0.011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CA80" w14:textId="2E9E4C9D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8CF1" w14:textId="777777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E03FA0" w:rsidRPr="003E29E4" w14:paraId="67E90C15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51B7" w14:textId="77777777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Over 52hr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96BA" w14:textId="3B7B3167" w:rsidR="00E03FA0" w:rsidRPr="003E29E4" w:rsidRDefault="00E03FA0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931 (18.4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47C4" w14:textId="00231BE1" w:rsidR="00E03FA0" w:rsidRPr="003E29E4" w:rsidRDefault="00E03FA0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485 (16.7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95EA" w14:textId="20E7E89B" w:rsidR="00E03FA0" w:rsidRPr="003E29E4" w:rsidRDefault="00E03FA0" w:rsidP="00B60A1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86A9" w14:textId="06D7B3E9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21E82" w14:textId="369FB01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155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051-1.269)</w:t>
            </w:r>
          </w:p>
        </w:tc>
      </w:tr>
      <w:tr w:rsidR="000666BB" w:rsidRPr="003E29E4" w14:paraId="423C26D9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7DEF" w14:textId="3D76701C" w:rsidR="000666BB" w:rsidRPr="003E29E4" w:rsidRDefault="000666BB" w:rsidP="000666B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60EA0">
              <w:rPr>
                <w:rFonts w:eastAsia="맑은 고딕" w:cs="Times New Roman"/>
                <w:color w:val="000000"/>
                <w:szCs w:val="24"/>
                <w:lang w:eastAsia="ko-KR"/>
              </w:rPr>
              <w:t>Rest time between shift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C206" w14:textId="77777777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7299" w14:textId="149A6079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1D69" w14:textId="737512A6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20C6" w14:textId="360CE230" w:rsidR="000666BB" w:rsidRPr="003E29E4" w:rsidRDefault="000666BB" w:rsidP="000666BB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E63B" w14:textId="77777777" w:rsidR="000666BB" w:rsidRPr="003E29E4" w:rsidRDefault="000666BB" w:rsidP="000666BB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0666BB" w:rsidRPr="003E29E4" w14:paraId="1850CD85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C44" w14:textId="379B3475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Slow return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(more 11hr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71A9" w14:textId="5DF149F3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995 (79.1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B315" w14:textId="0CAEC680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7172 (80.8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CE19" w14:textId="2801C87C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0.018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107A" w14:textId="7ACB140A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F1761" w14:textId="77777777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0666BB" w:rsidRPr="003E29E4" w14:paraId="124B4550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134C" w14:textId="7FD8C7B1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Quick return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(&lt; 11hr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3987" w14:textId="6775086C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055 (20.9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26C6" w14:textId="0FD10D1A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707 (19.2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F8EB" w14:textId="07C2FFCE" w:rsidR="000666BB" w:rsidRPr="003E29E4" w:rsidRDefault="000666BB" w:rsidP="000666BB">
            <w:pPr>
              <w:spacing w:before="0" w:after="0"/>
              <w:ind w:firstLineChars="100" w:firstLine="24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3C59" w14:textId="5B0B88B2" w:rsidR="000666BB" w:rsidRPr="003E29E4" w:rsidRDefault="000666BB" w:rsidP="000666BB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DBEBE" w14:textId="2C828D02" w:rsidR="000666BB" w:rsidRPr="003E29E4" w:rsidRDefault="000666BB" w:rsidP="000666BB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151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054-1.258)</w:t>
            </w:r>
          </w:p>
        </w:tc>
      </w:tr>
      <w:tr w:rsidR="00E03FA0" w:rsidRPr="003E29E4" w14:paraId="0792A465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C0B6" w14:textId="53C8C092" w:rsidR="00E03FA0" w:rsidRPr="003E29E4" w:rsidRDefault="00E03FA0" w:rsidP="00E03FA0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Consecutive</w:t>
            </w:r>
            <w:r w:rsidR="007133D7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night shift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F90F" w14:textId="77777777" w:rsidR="00E03FA0" w:rsidRPr="003E29E4" w:rsidRDefault="00E03FA0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39E6" w14:textId="1A5BA253" w:rsidR="00E03FA0" w:rsidRPr="003E29E4" w:rsidRDefault="00E03FA0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8BF5" w14:textId="3EC868D3" w:rsidR="00E03FA0" w:rsidRPr="003E29E4" w:rsidRDefault="00E03FA0" w:rsidP="00B60A1B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FE3B" w14:textId="4F652A8F" w:rsidR="00E03FA0" w:rsidRPr="003E29E4" w:rsidRDefault="00E03FA0" w:rsidP="00E03FA0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9E9FE" w14:textId="77777777" w:rsidR="00E03FA0" w:rsidRPr="003E29E4" w:rsidRDefault="00E03FA0" w:rsidP="00E03FA0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ko-KR"/>
              </w:rPr>
            </w:pPr>
          </w:p>
        </w:tc>
      </w:tr>
      <w:tr w:rsidR="00E03FA0" w:rsidRPr="003E29E4" w14:paraId="1A4A1DFD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787B" w14:textId="77777777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Non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51F4" w14:textId="61F04734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833 (16.5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CF6C" w14:textId="59E88EE6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2181 (24.6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DD62" w14:textId="49BEF4CE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&lt;0.00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CC98" w14:textId="69EC384D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39DD0" w14:textId="777777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>(reference)</w:t>
            </w:r>
          </w:p>
        </w:tc>
      </w:tr>
      <w:tr w:rsidR="00E03FA0" w:rsidRPr="003E29E4" w14:paraId="37734001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3C44" w14:textId="4B5AA754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2 </w:t>
            </w:r>
            <w:r w:rsidR="000666BB"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D4A1" w14:textId="3DC2683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282 (5.6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7F0B" w14:textId="6624D69A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62 (5.2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E234" w14:textId="15415C4C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CFE1" w14:textId="6E91B24B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401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170-1.676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9FC6" w14:textId="4995AE9F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396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166-1.670)</w:t>
            </w:r>
          </w:p>
        </w:tc>
      </w:tr>
      <w:tr w:rsidR="00E03FA0" w:rsidRPr="003E29E4" w14:paraId="1B2FE891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2E5E" w14:textId="250D3A09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3 </w:t>
            </w:r>
            <w:r w:rsidR="000666BB"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D39F" w14:textId="2E49BCDF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FF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461 (9.1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610E" w14:textId="5DDF7234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FF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573 (6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18B1" w14:textId="1ADC7BA6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FF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BB58" w14:textId="39FFC194" w:rsidR="00E03FA0" w:rsidRPr="00833A96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833A96">
              <w:rPr>
                <w:rFonts w:eastAsia="맑은 고딕" w:cs="Times New Roman"/>
                <w:b/>
                <w:bCs/>
                <w:szCs w:val="24"/>
                <w:lang w:eastAsia="ko-KR"/>
              </w:rPr>
              <w:t>1.796 (1.524-2.115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6169" w14:textId="55090B6F" w:rsidR="00E03FA0" w:rsidRPr="00833A96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833A96">
              <w:rPr>
                <w:rFonts w:eastAsia="맑은 고딕" w:cs="Times New Roman"/>
                <w:b/>
                <w:bCs/>
                <w:szCs w:val="24"/>
                <w:lang w:eastAsia="ko-KR"/>
              </w:rPr>
              <w:t>1.790 (1.519-2.109)</w:t>
            </w:r>
          </w:p>
        </w:tc>
      </w:tr>
      <w:tr w:rsidR="00E03FA0" w:rsidRPr="003E29E4" w14:paraId="229AE0F0" w14:textId="77777777" w:rsidTr="000666BB">
        <w:trPr>
          <w:trHeight w:val="340"/>
        </w:trPr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B9FA" w14:textId="07FEF2BC" w:rsidR="00E03FA0" w:rsidRPr="003E29E4" w:rsidRDefault="00E03FA0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4 </w:t>
            </w:r>
            <w:r w:rsidR="000666BB"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A6C5" w14:textId="602D21C3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1296 (25.7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BFBC" w14:textId="3E750CC2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2031 (22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F4F5" w14:textId="33181015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613E" w14:textId="026A148C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712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538-1.905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8F58" w14:textId="2E16E077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785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601-1.990)</w:t>
            </w:r>
          </w:p>
        </w:tc>
      </w:tr>
      <w:tr w:rsidR="00E03FA0" w:rsidRPr="003E29E4" w14:paraId="006383FF" w14:textId="77777777" w:rsidTr="000666BB">
        <w:trPr>
          <w:trHeight w:val="355"/>
        </w:trPr>
        <w:tc>
          <w:tcPr>
            <w:tcW w:w="2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12FB" w14:textId="2B6DE833" w:rsidR="00E03FA0" w:rsidRPr="003E29E4" w:rsidRDefault="000666BB" w:rsidP="00E03FA0">
            <w:pPr>
              <w:spacing w:before="0" w:after="0"/>
              <w:ind w:firstLineChars="100" w:firstLine="24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5 </w:t>
            </w:r>
            <w:r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or more </w:t>
            </w:r>
            <w:r w:rsidRPr="00A336A0">
              <w:rPr>
                <w:rFonts w:eastAsia="맑은 고딕" w:cs="Times New Roman"/>
                <w:kern w:val="2"/>
                <w:szCs w:val="24"/>
                <w:lang w:eastAsia="ko-KR"/>
              </w:rPr>
              <w:t>night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321725" w14:textId="2B773CEE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2178 (43.1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BD2D0D" w14:textId="186930C2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/>
                <w:color w:val="000000"/>
                <w:szCs w:val="24"/>
                <w:lang w:eastAsia="ko-KR"/>
              </w:rPr>
              <w:t>3632 (40.9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78E193" w14:textId="16804218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D02F6A">
              <w:rPr>
                <w:rFonts w:eastAsia="맑은 고딕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FF13" w14:textId="189C3A65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610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461-1.773)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C1AF00" w14:textId="4128F705" w:rsidR="00E03FA0" w:rsidRPr="003E29E4" w:rsidRDefault="00E03FA0" w:rsidP="00E03FA0">
            <w:pPr>
              <w:spacing w:before="0" w:after="0"/>
              <w:jc w:val="right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1.599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3E29E4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(1.451-1.762)</w:t>
            </w:r>
          </w:p>
        </w:tc>
      </w:tr>
    </w:tbl>
    <w:p w14:paraId="04CB7DD2" w14:textId="77777777" w:rsidR="003E29E4" w:rsidRPr="001549D3" w:rsidRDefault="003E29E4" w:rsidP="003E29E4">
      <w:pPr>
        <w:spacing w:before="240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60A1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97DB2" w14:textId="77777777" w:rsidR="003E47B1" w:rsidRDefault="003E47B1" w:rsidP="00117666">
      <w:pPr>
        <w:spacing w:after="0"/>
      </w:pPr>
      <w:r>
        <w:separator/>
      </w:r>
    </w:p>
  </w:endnote>
  <w:endnote w:type="continuationSeparator" w:id="0">
    <w:p w14:paraId="232054B2" w14:textId="77777777" w:rsidR="003E47B1" w:rsidRDefault="003E47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C87A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3A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2C87A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3A9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B31FB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3A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B31FB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3A9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B94D8" w14:textId="77777777" w:rsidR="003E47B1" w:rsidRDefault="003E47B1" w:rsidP="00117666">
      <w:pPr>
        <w:spacing w:after="0"/>
      </w:pPr>
      <w:r>
        <w:separator/>
      </w:r>
    </w:p>
  </w:footnote>
  <w:footnote w:type="continuationSeparator" w:id="0">
    <w:p w14:paraId="110C1845" w14:textId="77777777" w:rsidR="003E47B1" w:rsidRDefault="003E47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66BB"/>
    <w:rsid w:val="000749F0"/>
    <w:rsid w:val="00077D53"/>
    <w:rsid w:val="00105FD9"/>
    <w:rsid w:val="00117666"/>
    <w:rsid w:val="001549D3"/>
    <w:rsid w:val="00160065"/>
    <w:rsid w:val="00177D84"/>
    <w:rsid w:val="00266DA1"/>
    <w:rsid w:val="00267D18"/>
    <w:rsid w:val="00274347"/>
    <w:rsid w:val="002868E2"/>
    <w:rsid w:val="002869C3"/>
    <w:rsid w:val="002936E4"/>
    <w:rsid w:val="002B4A57"/>
    <w:rsid w:val="002C6C08"/>
    <w:rsid w:val="002C74CA"/>
    <w:rsid w:val="003123F4"/>
    <w:rsid w:val="003544FB"/>
    <w:rsid w:val="003D2F2D"/>
    <w:rsid w:val="003D4B16"/>
    <w:rsid w:val="003E29E4"/>
    <w:rsid w:val="003E47B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7A3"/>
    <w:rsid w:val="006375C7"/>
    <w:rsid w:val="00654E8F"/>
    <w:rsid w:val="00660D05"/>
    <w:rsid w:val="006820B1"/>
    <w:rsid w:val="006B7D14"/>
    <w:rsid w:val="00701727"/>
    <w:rsid w:val="0070566C"/>
    <w:rsid w:val="007133D7"/>
    <w:rsid w:val="00714C50"/>
    <w:rsid w:val="00725A7D"/>
    <w:rsid w:val="007501BE"/>
    <w:rsid w:val="00790BB3"/>
    <w:rsid w:val="007C206C"/>
    <w:rsid w:val="00817DD6"/>
    <w:rsid w:val="008304B0"/>
    <w:rsid w:val="00833A96"/>
    <w:rsid w:val="0083759F"/>
    <w:rsid w:val="00885156"/>
    <w:rsid w:val="0089250F"/>
    <w:rsid w:val="009151AA"/>
    <w:rsid w:val="0093429D"/>
    <w:rsid w:val="00943573"/>
    <w:rsid w:val="00961F47"/>
    <w:rsid w:val="00964134"/>
    <w:rsid w:val="00970F7D"/>
    <w:rsid w:val="00994A3D"/>
    <w:rsid w:val="009C2B12"/>
    <w:rsid w:val="00A174D9"/>
    <w:rsid w:val="00AA4D24"/>
    <w:rsid w:val="00AB6715"/>
    <w:rsid w:val="00B076DA"/>
    <w:rsid w:val="00B1671E"/>
    <w:rsid w:val="00B25EB8"/>
    <w:rsid w:val="00B37F4D"/>
    <w:rsid w:val="00B60A1B"/>
    <w:rsid w:val="00B74D46"/>
    <w:rsid w:val="00C15E98"/>
    <w:rsid w:val="00C52A7B"/>
    <w:rsid w:val="00C56BAF"/>
    <w:rsid w:val="00C62F2C"/>
    <w:rsid w:val="00C679AA"/>
    <w:rsid w:val="00C75972"/>
    <w:rsid w:val="00CD066B"/>
    <w:rsid w:val="00CE4FEE"/>
    <w:rsid w:val="00CF0F5F"/>
    <w:rsid w:val="00D060CF"/>
    <w:rsid w:val="00DB59C3"/>
    <w:rsid w:val="00DC259A"/>
    <w:rsid w:val="00DE23E8"/>
    <w:rsid w:val="00E03FA0"/>
    <w:rsid w:val="00E52377"/>
    <w:rsid w:val="00E537AD"/>
    <w:rsid w:val="00E64E17"/>
    <w:rsid w:val="00E866C9"/>
    <w:rsid w:val="00EA3D3C"/>
    <w:rsid w:val="00EA4A84"/>
    <w:rsid w:val="00EC090A"/>
    <w:rsid w:val="00ED20B5"/>
    <w:rsid w:val="00F46900"/>
    <w:rsid w:val="00F61D89"/>
    <w:rsid w:val="00FD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1B94C3-C7C3-4433-B965-111837F3A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3</Pages>
  <Words>532</Words>
  <Characters>3035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심 주호</cp:lastModifiedBy>
  <cp:revision>8</cp:revision>
  <cp:lastPrinted>2013-10-03T12:51:00Z</cp:lastPrinted>
  <dcterms:created xsi:type="dcterms:W3CDTF">2021-09-17T13:58:00Z</dcterms:created>
  <dcterms:modified xsi:type="dcterms:W3CDTF">2021-10-22T00:50:00Z</dcterms:modified>
</cp:coreProperties>
</file>